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B7DA0" w14:textId="77777777" w:rsidR="00003434" w:rsidRDefault="00003434" w:rsidP="0000343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Table. </w:t>
      </w:r>
      <w:r w:rsidRPr="00523BB1">
        <w:rPr>
          <w:rFonts w:ascii="Times New Roman" w:hAnsi="Times New Roman" w:cs="Times New Roman"/>
          <w:b/>
        </w:rPr>
        <w:t>Summary of the q</w:t>
      </w:r>
      <w:r>
        <w:rPr>
          <w:rFonts w:ascii="Times New Roman" w:hAnsi="Times New Roman" w:cs="Times New Roman"/>
          <w:b/>
        </w:rPr>
        <w:t xml:space="preserve">uality control parameters of </w:t>
      </w:r>
      <w:r w:rsidRPr="00523BB1">
        <w:rPr>
          <w:rFonts w:ascii="Times New Roman" w:hAnsi="Times New Roman" w:cs="Times New Roman"/>
          <w:b/>
        </w:rPr>
        <w:t>the WGS assemblies used in the study.</w:t>
      </w:r>
    </w:p>
    <w:p w14:paraId="220BAC9A" w14:textId="77777777" w:rsidR="00A926AD" w:rsidRDefault="00A926AD">
      <w:bookmarkStart w:id="0" w:name="_GoBack"/>
      <w:bookmarkEnd w:id="0"/>
    </w:p>
    <w:tbl>
      <w:tblPr>
        <w:tblW w:w="7520" w:type="dxa"/>
        <w:tblInd w:w="93" w:type="dxa"/>
        <w:tblLook w:val="04A0" w:firstRow="1" w:lastRow="0" w:firstColumn="1" w:lastColumn="0" w:noHBand="0" w:noVBand="1"/>
      </w:tblPr>
      <w:tblGrid>
        <w:gridCol w:w="2720"/>
        <w:gridCol w:w="1260"/>
        <w:gridCol w:w="1260"/>
        <w:gridCol w:w="1000"/>
        <w:gridCol w:w="1280"/>
      </w:tblGrid>
      <w:tr w:rsidR="00DC0155" w:rsidRPr="00DC0155" w14:paraId="5A58018E" w14:textId="77777777" w:rsidTr="00DC0155">
        <w:trPr>
          <w:trHeight w:val="280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2ADC3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90D20E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D7301D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5D97E2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Minimum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98A0A7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Maximum</w:t>
            </w:r>
          </w:p>
        </w:tc>
      </w:tr>
      <w:tr w:rsidR="00DC0155" w:rsidRPr="00DC0155" w14:paraId="18CD874F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8B16" w14:textId="77777777" w:rsidR="00DC0155" w:rsidRPr="00DC0155" w:rsidRDefault="00DC0155" w:rsidP="00DC01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K. pneumoniae (n = 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4B76A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D310E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FADDE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DF7EF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DC0155" w:rsidRPr="00DC0155" w14:paraId="23331B33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A25D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No. Scaffolds, </w:t>
            </w:r>
            <w:r w:rsidRPr="00DC015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9A43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B2F6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712B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4461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9</w:t>
            </w:r>
          </w:p>
        </w:tc>
      </w:tr>
      <w:tr w:rsidR="00DC0155" w:rsidRPr="00DC0155" w14:paraId="6BB03B95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44D2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N50, </w:t>
            </w:r>
            <w:r w:rsidRPr="00DC015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2F8F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171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8A25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529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7766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29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423F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6749</w:t>
            </w:r>
          </w:p>
        </w:tc>
      </w:tr>
      <w:tr w:rsidR="00DC0155" w:rsidRPr="00DC0155" w14:paraId="2CA22B70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B505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Max. scaffold length, </w:t>
            </w:r>
            <w:r w:rsidRPr="00DC015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5E40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5924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AA7E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85594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9D88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63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4AB0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15597</w:t>
            </w:r>
          </w:p>
        </w:tc>
      </w:tr>
      <w:tr w:rsidR="00DC0155" w:rsidRPr="00DC0155" w14:paraId="3C8D4EF6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37EF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Genome size, </w:t>
            </w:r>
            <w:r w:rsidRPr="00DC015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BA45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38968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B8DD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364165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E149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2227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6FAE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572072</w:t>
            </w:r>
          </w:p>
        </w:tc>
      </w:tr>
      <w:tr w:rsidR="00DC0155" w:rsidRPr="00DC0155" w14:paraId="17D1A225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0AA9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Coverage, </w:t>
            </w:r>
            <w:r w:rsidRPr="00DC015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C052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9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FC34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3ED1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AF4B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8.2</w:t>
            </w:r>
          </w:p>
        </w:tc>
      </w:tr>
      <w:tr w:rsidR="00DC0155" w:rsidRPr="00DC0155" w14:paraId="24E4A7AD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2D5F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ercentage of reads used, 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7DBC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8889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7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D7B3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9F1C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8.7</w:t>
            </w:r>
          </w:p>
        </w:tc>
      </w:tr>
      <w:tr w:rsidR="00DC0155" w:rsidRPr="00DC0155" w14:paraId="355E9E73" w14:textId="77777777" w:rsidTr="00DC0155">
        <w:trPr>
          <w:trHeight w:val="28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5BA8" w14:textId="77777777" w:rsidR="00DC0155" w:rsidRPr="00DC0155" w:rsidRDefault="00DC0155" w:rsidP="00DC01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K. oxytoca (n = 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624A2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82435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1D86C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898E7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DC0155" w:rsidRPr="00DC0155" w14:paraId="28F06E83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7507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No. Scaffolds, </w:t>
            </w:r>
            <w:r w:rsidRPr="00DC015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3974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8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DB8D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83D7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C438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4</w:t>
            </w:r>
          </w:p>
        </w:tc>
      </w:tr>
      <w:tr w:rsidR="00DC0155" w:rsidRPr="00DC0155" w14:paraId="2DCD0129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6D16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N50, </w:t>
            </w:r>
            <w:r w:rsidRPr="00DC015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A221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140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D496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133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3710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84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3FFA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24539</w:t>
            </w:r>
          </w:p>
        </w:tc>
      </w:tr>
      <w:tr w:rsidR="00DC0155" w:rsidRPr="00DC0155" w14:paraId="55017BA5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433C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Max. scaffold length, </w:t>
            </w:r>
            <w:r w:rsidRPr="00DC015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1742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0454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1D3C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3858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73F8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78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BD85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12639</w:t>
            </w:r>
          </w:p>
        </w:tc>
      </w:tr>
      <w:tr w:rsidR="00DC0155" w:rsidRPr="00DC0155" w14:paraId="1E08AAC7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4B19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Genome size, </w:t>
            </w:r>
            <w:r w:rsidRPr="00DC015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D5FA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054428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8DC6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05910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9004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8713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ADF0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228173</w:t>
            </w:r>
          </w:p>
        </w:tc>
      </w:tr>
      <w:tr w:rsidR="00DC0155" w:rsidRPr="00DC0155" w14:paraId="5D43D479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5EEC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Coverage, </w:t>
            </w:r>
            <w:r w:rsidRPr="00DC015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5A47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27C4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591A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1E8D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6.2</w:t>
            </w:r>
          </w:p>
        </w:tc>
      </w:tr>
      <w:tr w:rsidR="00DC0155" w:rsidRPr="00DC0155" w14:paraId="5602E8DC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0A37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ercentage of reads used, 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94CF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7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7ED9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8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26C4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288A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8.5</w:t>
            </w:r>
          </w:p>
        </w:tc>
      </w:tr>
      <w:tr w:rsidR="00DC0155" w:rsidRPr="00DC0155" w14:paraId="4F2716EF" w14:textId="77777777" w:rsidTr="00DC0155">
        <w:trPr>
          <w:trHeight w:val="28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18A3" w14:textId="77777777" w:rsidR="00DC0155" w:rsidRPr="00DC0155" w:rsidRDefault="00DC0155" w:rsidP="00DC01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K. variicola (n = 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A0174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689A0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A615E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62D5D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DC0155" w:rsidRPr="00DC0155" w14:paraId="2F4531A6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B9F9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No. Scaffolds, </w:t>
            </w:r>
            <w:r w:rsidRPr="00DC015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558F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7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0917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B5C3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BDCC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7</w:t>
            </w:r>
          </w:p>
        </w:tc>
      </w:tr>
      <w:tr w:rsidR="00DC0155" w:rsidRPr="00DC0155" w14:paraId="25AE84F3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6E92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N50, </w:t>
            </w:r>
            <w:r w:rsidRPr="00DC015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9288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240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4DCA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240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04D1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24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95E0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2401</w:t>
            </w:r>
          </w:p>
        </w:tc>
      </w:tr>
      <w:tr w:rsidR="00DC0155" w:rsidRPr="00DC0155" w14:paraId="35819AA3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1833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Max. scaffold length, </w:t>
            </w:r>
            <w:r w:rsidRPr="00DC015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1FAA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3756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8D01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375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4DCE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37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CDFF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3756</w:t>
            </w:r>
          </w:p>
        </w:tc>
      </w:tr>
      <w:tr w:rsidR="00DC0155" w:rsidRPr="00DC0155" w14:paraId="631E7887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2160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Genome size, </w:t>
            </w:r>
            <w:r w:rsidRPr="00DC015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48A1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67374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F96B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67374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48CD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6737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AC87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673740</w:t>
            </w:r>
          </w:p>
        </w:tc>
      </w:tr>
      <w:tr w:rsidR="00DC0155" w:rsidRPr="00DC0155" w14:paraId="4B9E9BDC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C9CE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Coverage, </w:t>
            </w:r>
            <w:r w:rsidRPr="00DC015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B9DB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CE1D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1A49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1DCB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1.6</w:t>
            </w:r>
          </w:p>
        </w:tc>
      </w:tr>
      <w:tr w:rsidR="00DC0155" w:rsidRPr="00DC0155" w14:paraId="7442AC11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19B8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ercentage of reads used, 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76AB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5B41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C459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6E5D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7.5</w:t>
            </w:r>
          </w:p>
        </w:tc>
      </w:tr>
      <w:tr w:rsidR="00DC0155" w:rsidRPr="00DC0155" w14:paraId="5AA2ADED" w14:textId="77777777" w:rsidTr="00DC0155">
        <w:trPr>
          <w:trHeight w:val="28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F08D" w14:textId="77777777" w:rsidR="00DC0155" w:rsidRPr="00DC0155" w:rsidRDefault="00DC0155" w:rsidP="00DC015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E. cloacae (n = 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C2C1D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514AC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6F6E8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AF5C1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DC0155" w:rsidRPr="00DC0155" w14:paraId="00C7CEB4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3B82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No. Scaffolds, </w:t>
            </w:r>
            <w:r w:rsidRPr="00DC015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BEFA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1AA4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EAA9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159D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3</w:t>
            </w:r>
          </w:p>
        </w:tc>
      </w:tr>
      <w:tr w:rsidR="00DC0155" w:rsidRPr="00DC0155" w14:paraId="142534D2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7861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N50, </w:t>
            </w:r>
            <w:r w:rsidRPr="00DC015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E26E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862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55FC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862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99B3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86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2E77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8624</w:t>
            </w:r>
          </w:p>
        </w:tc>
      </w:tr>
      <w:tr w:rsidR="00DC0155" w:rsidRPr="00DC0155" w14:paraId="430B73BC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087E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Max. scaffold length, </w:t>
            </w:r>
            <w:r w:rsidRPr="00DC015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D06C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2590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8272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2590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26A1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259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D8D1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25903</w:t>
            </w:r>
          </w:p>
        </w:tc>
      </w:tr>
      <w:tr w:rsidR="00DC0155" w:rsidRPr="00DC0155" w14:paraId="312A8D45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DAC6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Genome size, </w:t>
            </w:r>
            <w:r w:rsidRPr="00DC015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B1D9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71074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BC75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71074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9A43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7107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DA4D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710742</w:t>
            </w:r>
          </w:p>
        </w:tc>
      </w:tr>
      <w:tr w:rsidR="00DC0155" w:rsidRPr="00DC0155" w14:paraId="588717F3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6CFA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Coverage, </w:t>
            </w:r>
            <w:r w:rsidRPr="00DC0155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95A7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5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F18C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5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6573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9B3C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5.0</w:t>
            </w:r>
          </w:p>
        </w:tc>
      </w:tr>
      <w:tr w:rsidR="00DC0155" w:rsidRPr="00DC0155" w14:paraId="5B361FE3" w14:textId="77777777" w:rsidTr="00DC0155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A63C" w14:textId="77777777" w:rsidR="00DC0155" w:rsidRPr="00DC0155" w:rsidRDefault="00DC0155" w:rsidP="00DC0155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ercentage of reads used, 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C2749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8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BED0B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8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18A73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8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9343F" w14:textId="77777777" w:rsidR="00DC0155" w:rsidRPr="00DC0155" w:rsidRDefault="00DC0155" w:rsidP="00DC015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8.3</w:t>
            </w:r>
          </w:p>
        </w:tc>
      </w:tr>
      <w:tr w:rsidR="00DC0155" w:rsidRPr="00DC0155" w14:paraId="282EA890" w14:textId="77777777" w:rsidTr="00DC0155">
        <w:trPr>
          <w:trHeight w:val="495"/>
        </w:trPr>
        <w:tc>
          <w:tcPr>
            <w:tcW w:w="75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7240D9" w14:textId="38DB589A" w:rsidR="00DC0155" w:rsidRPr="00DC0155" w:rsidRDefault="008C503B" w:rsidP="00E3114E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50 is the shortest</w:t>
            </w:r>
            <w:r w:rsidR="00DC0155" w:rsidRPr="00DC015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scaffold length such that 50% of the entire assembly is contained in scaffolds equal to or larger than this length, max. maximum</w:t>
            </w:r>
          </w:p>
        </w:tc>
      </w:tr>
    </w:tbl>
    <w:p w14:paraId="21056D16" w14:textId="77777777" w:rsidR="005F4BAB" w:rsidRDefault="005F4BAB"/>
    <w:p w14:paraId="7627BC37" w14:textId="57EEA06F" w:rsidR="00A926AD" w:rsidRPr="00363B15" w:rsidRDefault="00A872DD" w:rsidP="00A872DD">
      <w:pPr>
        <w:rPr>
          <w:rFonts w:ascii="Arial" w:hAnsi="Arial" w:cs="Arial"/>
          <w:sz w:val="16"/>
          <w:szCs w:val="16"/>
          <w:lang w:val="en-GB"/>
        </w:rPr>
      </w:pPr>
      <w:r w:rsidRPr="00363B15">
        <w:rPr>
          <w:rFonts w:ascii="Arial" w:hAnsi="Arial" w:cs="Arial"/>
          <w:sz w:val="16"/>
          <w:szCs w:val="16"/>
          <w:lang w:val="en-GB"/>
        </w:rPr>
        <w:t xml:space="preserve"> </w:t>
      </w:r>
    </w:p>
    <w:sectPr w:rsidR="00A926AD" w:rsidRPr="00363B15" w:rsidSect="005F4BA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0155"/>
    <w:rsid w:val="00003434"/>
    <w:rsid w:val="00252E5C"/>
    <w:rsid w:val="00344978"/>
    <w:rsid w:val="00363B15"/>
    <w:rsid w:val="00404C04"/>
    <w:rsid w:val="005848EE"/>
    <w:rsid w:val="005F4BAB"/>
    <w:rsid w:val="00691456"/>
    <w:rsid w:val="008107EA"/>
    <w:rsid w:val="008C503B"/>
    <w:rsid w:val="00A872DD"/>
    <w:rsid w:val="00A926AD"/>
    <w:rsid w:val="00DC0155"/>
    <w:rsid w:val="00E3114E"/>
    <w:rsid w:val="00F72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162A0FBA"/>
  <w14:defaultImageDpi w14:val="300"/>
  <w15:docId w15:val="{3360989C-4C15-7241-B07C-D2CE4764F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10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ijn Huizinga</dc:creator>
  <cp:keywords/>
  <dc:description/>
  <cp:lastModifiedBy>Pepijn Huizinga</cp:lastModifiedBy>
  <cp:revision>3</cp:revision>
  <dcterms:created xsi:type="dcterms:W3CDTF">2018-06-24T16:18:00Z</dcterms:created>
  <dcterms:modified xsi:type="dcterms:W3CDTF">2018-08-22T15:22:00Z</dcterms:modified>
</cp:coreProperties>
</file>